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2A2CA2" w14:textId="77777777" w:rsidR="00236437" w:rsidRDefault="00236437"/>
    <w:p w14:paraId="6E6E265C" w14:textId="77777777" w:rsidR="00E14BA8" w:rsidRPr="00634FB7" w:rsidRDefault="00E14BA8" w:rsidP="00E14BA8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634FB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pplemental information  </w:t>
      </w:r>
    </w:p>
    <w:p w14:paraId="12C27FBA" w14:textId="1335CBCA" w:rsidR="00E14BA8" w:rsidRDefault="00E14BA8" w:rsidP="00E14BA8">
      <w:pPr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  <w:lang w:bidi="ar"/>
        </w:rPr>
      </w:pPr>
      <w:r w:rsidRPr="00A73BFB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  <w:lang w:bidi="ar"/>
        </w:rPr>
        <w:t>Table S1. The clinical information on</w:t>
      </w:r>
      <w:r w:rsidRPr="0052603A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  <w:lang w:bidi="ar"/>
        </w:rPr>
        <w:t xml:space="preserve"> </w:t>
      </w:r>
      <w:r w:rsidR="001C2D1B" w:rsidRPr="0052603A">
        <w:rPr>
          <w:rFonts w:ascii="Times New Roman" w:hAnsi="Times New Roman" w:hint="eastAsia"/>
          <w:b/>
          <w:bCs/>
          <w:color w:val="000000" w:themeColor="text1"/>
          <w:kern w:val="0"/>
          <w:sz w:val="24"/>
          <w:szCs w:val="24"/>
          <w:lang w:bidi="ar"/>
        </w:rPr>
        <w:t>14</w:t>
      </w:r>
      <w:r w:rsidRPr="0052603A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  <w:lang w:bidi="ar"/>
        </w:rPr>
        <w:t xml:space="preserve"> </w:t>
      </w:r>
      <w:r w:rsidRPr="001C2D1B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  <w:lang w:bidi="ar"/>
        </w:rPr>
        <w:t>fetu</w:t>
      </w:r>
      <w:r w:rsidRPr="00A73BFB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  <w:lang w:bidi="ar"/>
        </w:rPr>
        <w:t>ses with dextrocardia who refused trio-WES testing</w:t>
      </w:r>
    </w:p>
    <w:p w14:paraId="36CA09A4" w14:textId="77777777" w:rsidR="00F44B76" w:rsidRDefault="00F44B76" w:rsidP="00E14BA8">
      <w:pPr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  <w:lang w:bidi="ar"/>
        </w:rPr>
      </w:pPr>
    </w:p>
    <w:tbl>
      <w:tblPr>
        <w:tblStyle w:val="a7"/>
        <w:tblW w:w="9351" w:type="dxa"/>
        <w:tblLook w:val="04A0" w:firstRow="1" w:lastRow="0" w:firstColumn="1" w:lastColumn="0" w:noHBand="0" w:noVBand="1"/>
      </w:tblPr>
      <w:tblGrid>
        <w:gridCol w:w="1037"/>
        <w:gridCol w:w="4203"/>
        <w:gridCol w:w="1559"/>
        <w:gridCol w:w="851"/>
        <w:gridCol w:w="1701"/>
      </w:tblGrid>
      <w:tr w:rsidR="00F44B76" w:rsidRPr="00A73BFB" w14:paraId="284BE4CC" w14:textId="77777777" w:rsidTr="00E26A53">
        <w:tc>
          <w:tcPr>
            <w:tcW w:w="1037" w:type="dxa"/>
          </w:tcPr>
          <w:p w14:paraId="6BBC6E51" w14:textId="77777777" w:rsidR="00F44B76" w:rsidRPr="00A73BFB" w:rsidRDefault="00F44B76" w:rsidP="00E26A5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73BFB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Case ID</w:t>
            </w:r>
          </w:p>
        </w:tc>
        <w:tc>
          <w:tcPr>
            <w:tcW w:w="4203" w:type="dxa"/>
          </w:tcPr>
          <w:p w14:paraId="36E0F9EF" w14:textId="77777777" w:rsidR="00F44B76" w:rsidRPr="00A73BFB" w:rsidRDefault="00F44B76" w:rsidP="00E26A5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3BF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Fetal ultrasound finding</w:t>
            </w:r>
          </w:p>
        </w:tc>
        <w:tc>
          <w:tcPr>
            <w:tcW w:w="1559" w:type="dxa"/>
          </w:tcPr>
          <w:p w14:paraId="6FE11DDD" w14:textId="77777777" w:rsidR="00F44B76" w:rsidRPr="00A73BFB" w:rsidRDefault="00F44B76" w:rsidP="00E26A5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3BF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</w:rPr>
              <w:t>Gestational weeks at diag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</w:rPr>
              <w:t>n</w:t>
            </w:r>
            <w:r w:rsidRPr="00A73BF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</w:rPr>
              <w:t>osis</w:t>
            </w:r>
          </w:p>
        </w:tc>
        <w:tc>
          <w:tcPr>
            <w:tcW w:w="851" w:type="dxa"/>
          </w:tcPr>
          <w:p w14:paraId="2A439189" w14:textId="77777777" w:rsidR="00F44B76" w:rsidRPr="00A73BFB" w:rsidRDefault="00F44B76" w:rsidP="00E26A5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73BFB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Maternal age</w:t>
            </w:r>
          </w:p>
        </w:tc>
        <w:tc>
          <w:tcPr>
            <w:tcW w:w="1701" w:type="dxa"/>
          </w:tcPr>
          <w:p w14:paraId="7D32FE1F" w14:textId="77777777" w:rsidR="00F44B76" w:rsidRPr="00A73BFB" w:rsidRDefault="00F44B76" w:rsidP="00E26A5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3BF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Pregnancy outcomes</w:t>
            </w:r>
          </w:p>
        </w:tc>
      </w:tr>
      <w:tr w:rsidR="00F44B76" w:rsidRPr="00494CF4" w14:paraId="78676B5D" w14:textId="77777777" w:rsidTr="00E26A53">
        <w:tc>
          <w:tcPr>
            <w:tcW w:w="1037" w:type="dxa"/>
          </w:tcPr>
          <w:p w14:paraId="02953191" w14:textId="77777777" w:rsidR="00F44B76" w:rsidRPr="0052603A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260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</w:t>
            </w:r>
          </w:p>
        </w:tc>
        <w:tc>
          <w:tcPr>
            <w:tcW w:w="4203" w:type="dxa"/>
          </w:tcPr>
          <w:p w14:paraId="309B37C8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SIT, </w:t>
            </w:r>
            <w:r w:rsidRPr="00494CF4">
              <w:rPr>
                <w:rFonts w:ascii="Times New Roman" w:eastAsia="MyriadPro-Light" w:hAnsi="Times New Roman" w:cs="Times New Roman"/>
                <w:color w:val="000000" w:themeColor="text1"/>
                <w:sz w:val="15"/>
                <w:szCs w:val="15"/>
              </w:rPr>
              <w:t>mirror-image</w:t>
            </w: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dextrocardia,</w:t>
            </w:r>
          </w:p>
        </w:tc>
        <w:tc>
          <w:tcPr>
            <w:tcW w:w="1559" w:type="dxa"/>
          </w:tcPr>
          <w:p w14:paraId="4DB7BEA9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+</w:t>
            </w:r>
          </w:p>
        </w:tc>
        <w:tc>
          <w:tcPr>
            <w:tcW w:w="851" w:type="dxa"/>
          </w:tcPr>
          <w:p w14:paraId="1D1A436C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7</w:t>
            </w:r>
          </w:p>
        </w:tc>
        <w:tc>
          <w:tcPr>
            <w:tcW w:w="1701" w:type="dxa"/>
          </w:tcPr>
          <w:p w14:paraId="13993A8A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</w:t>
            </w:r>
          </w:p>
        </w:tc>
      </w:tr>
      <w:tr w:rsidR="00F44B76" w:rsidRPr="00494CF4" w14:paraId="5808313F" w14:textId="77777777" w:rsidTr="00E26A53">
        <w:tc>
          <w:tcPr>
            <w:tcW w:w="1037" w:type="dxa"/>
          </w:tcPr>
          <w:p w14:paraId="305D7FAA" w14:textId="23C8A192" w:rsidR="00F44B76" w:rsidRPr="0052603A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260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52603A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4203" w:type="dxa"/>
          </w:tcPr>
          <w:p w14:paraId="0DF75BED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SIT, </w:t>
            </w:r>
            <w:r w:rsidRPr="00494CF4">
              <w:rPr>
                <w:rFonts w:ascii="Times New Roman" w:eastAsia="MyriadPro-Light" w:hAnsi="Times New Roman" w:cs="Times New Roman"/>
                <w:color w:val="000000" w:themeColor="text1"/>
                <w:sz w:val="15"/>
                <w:szCs w:val="15"/>
              </w:rPr>
              <w:t>mirror-image</w:t>
            </w: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dextrocardia, tricuspid regurgitation, bilateral ventriculomegaly</w:t>
            </w:r>
          </w:p>
        </w:tc>
        <w:tc>
          <w:tcPr>
            <w:tcW w:w="1559" w:type="dxa"/>
          </w:tcPr>
          <w:p w14:paraId="658E4B4B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1</w:t>
            </w:r>
          </w:p>
        </w:tc>
        <w:tc>
          <w:tcPr>
            <w:tcW w:w="851" w:type="dxa"/>
          </w:tcPr>
          <w:p w14:paraId="1EEB5EEE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1</w:t>
            </w:r>
          </w:p>
        </w:tc>
        <w:tc>
          <w:tcPr>
            <w:tcW w:w="1701" w:type="dxa"/>
          </w:tcPr>
          <w:p w14:paraId="46A58C67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OP</w:t>
            </w:r>
          </w:p>
        </w:tc>
      </w:tr>
      <w:tr w:rsidR="00F44B76" w:rsidRPr="00494CF4" w14:paraId="43266467" w14:textId="77777777" w:rsidTr="00E26A53">
        <w:tc>
          <w:tcPr>
            <w:tcW w:w="1037" w:type="dxa"/>
          </w:tcPr>
          <w:p w14:paraId="4D5611F5" w14:textId="7283FEA9" w:rsidR="00F44B76" w:rsidRPr="0052603A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260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52603A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4203" w:type="dxa"/>
          </w:tcPr>
          <w:p w14:paraId="79FBB632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extrocardia, single ventricle, pulmonary stenosis, DSVA</w:t>
            </w:r>
          </w:p>
        </w:tc>
        <w:tc>
          <w:tcPr>
            <w:tcW w:w="1559" w:type="dxa"/>
          </w:tcPr>
          <w:p w14:paraId="4889A655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851" w:type="dxa"/>
          </w:tcPr>
          <w:p w14:paraId="63BEE29E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8</w:t>
            </w:r>
          </w:p>
        </w:tc>
        <w:tc>
          <w:tcPr>
            <w:tcW w:w="1701" w:type="dxa"/>
          </w:tcPr>
          <w:p w14:paraId="2D08BC23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OP</w:t>
            </w:r>
          </w:p>
        </w:tc>
      </w:tr>
      <w:tr w:rsidR="00F44B76" w:rsidRPr="00494CF4" w14:paraId="44BCA445" w14:textId="77777777" w:rsidTr="00E26A53">
        <w:tc>
          <w:tcPr>
            <w:tcW w:w="1037" w:type="dxa"/>
          </w:tcPr>
          <w:p w14:paraId="240C7B80" w14:textId="3D8BB214" w:rsidR="00F44B76" w:rsidRPr="0052603A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2603A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9</w:t>
            </w:r>
          </w:p>
        </w:tc>
        <w:tc>
          <w:tcPr>
            <w:tcW w:w="4203" w:type="dxa"/>
          </w:tcPr>
          <w:p w14:paraId="0DEAAEF3" w14:textId="2CB40498" w:rsidR="00F44B76" w:rsidRPr="00494CF4" w:rsidRDefault="000961CA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IT, mirror-image dextrocardia</w:t>
            </w:r>
          </w:p>
        </w:tc>
        <w:tc>
          <w:tcPr>
            <w:tcW w:w="1559" w:type="dxa"/>
          </w:tcPr>
          <w:p w14:paraId="7F4664C2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4</w:t>
            </w:r>
          </w:p>
        </w:tc>
        <w:tc>
          <w:tcPr>
            <w:tcW w:w="851" w:type="dxa"/>
          </w:tcPr>
          <w:p w14:paraId="4A94676E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8</w:t>
            </w:r>
          </w:p>
        </w:tc>
        <w:tc>
          <w:tcPr>
            <w:tcW w:w="1701" w:type="dxa"/>
          </w:tcPr>
          <w:p w14:paraId="3A50B1AA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B, normal after hernia repair surgery</w:t>
            </w:r>
          </w:p>
        </w:tc>
      </w:tr>
      <w:tr w:rsidR="00F44B76" w:rsidRPr="00494CF4" w14:paraId="7D7738A5" w14:textId="77777777" w:rsidTr="00E26A53">
        <w:tc>
          <w:tcPr>
            <w:tcW w:w="1037" w:type="dxa"/>
          </w:tcPr>
          <w:p w14:paraId="13F6B8EB" w14:textId="136F9158" w:rsidR="00F44B76" w:rsidRPr="0052603A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260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52603A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4203" w:type="dxa"/>
          </w:tcPr>
          <w:p w14:paraId="7B20DEA4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SIT, </w:t>
            </w:r>
            <w:r w:rsidRPr="00494CF4">
              <w:rPr>
                <w:rFonts w:ascii="Times New Roman" w:eastAsia="MyriadPro-Light" w:hAnsi="Times New Roman" w:cs="Times New Roman"/>
                <w:color w:val="000000" w:themeColor="text1"/>
                <w:sz w:val="15"/>
                <w:szCs w:val="15"/>
              </w:rPr>
              <w:t xml:space="preserve">mirror-image </w:t>
            </w: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extrocardia, bilateral kidney enlargement and enhanced parenchymal echo</w:t>
            </w:r>
          </w:p>
        </w:tc>
        <w:tc>
          <w:tcPr>
            <w:tcW w:w="1559" w:type="dxa"/>
          </w:tcPr>
          <w:p w14:paraId="370A4086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+</w:t>
            </w:r>
          </w:p>
        </w:tc>
        <w:tc>
          <w:tcPr>
            <w:tcW w:w="851" w:type="dxa"/>
          </w:tcPr>
          <w:p w14:paraId="1F5A33C4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</w:t>
            </w:r>
          </w:p>
        </w:tc>
        <w:tc>
          <w:tcPr>
            <w:tcW w:w="1701" w:type="dxa"/>
          </w:tcPr>
          <w:p w14:paraId="6280ACEF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OP</w:t>
            </w:r>
          </w:p>
        </w:tc>
      </w:tr>
      <w:tr w:rsidR="00F44B76" w:rsidRPr="00494CF4" w14:paraId="3AE7C2A8" w14:textId="77777777" w:rsidTr="00E26A53">
        <w:tc>
          <w:tcPr>
            <w:tcW w:w="1037" w:type="dxa"/>
          </w:tcPr>
          <w:p w14:paraId="61C4FA64" w14:textId="1A9B1A10" w:rsidR="00F44B76" w:rsidRPr="0052603A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260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52603A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4203" w:type="dxa"/>
          </w:tcPr>
          <w:p w14:paraId="5CC6B042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IT, mirror-image dextrocardia</w:t>
            </w:r>
          </w:p>
        </w:tc>
        <w:tc>
          <w:tcPr>
            <w:tcW w:w="1559" w:type="dxa"/>
          </w:tcPr>
          <w:p w14:paraId="4D64BD53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851" w:type="dxa"/>
          </w:tcPr>
          <w:p w14:paraId="2CC001D4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4</w:t>
            </w:r>
          </w:p>
        </w:tc>
        <w:tc>
          <w:tcPr>
            <w:tcW w:w="1701" w:type="dxa"/>
          </w:tcPr>
          <w:p w14:paraId="5D12F256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B</w:t>
            </w:r>
          </w:p>
        </w:tc>
      </w:tr>
      <w:tr w:rsidR="00F44B76" w:rsidRPr="00494CF4" w14:paraId="1BF0A224" w14:textId="77777777" w:rsidTr="00E26A53">
        <w:tc>
          <w:tcPr>
            <w:tcW w:w="1037" w:type="dxa"/>
          </w:tcPr>
          <w:p w14:paraId="682372B5" w14:textId="7BE6E929" w:rsidR="00F44B76" w:rsidRPr="0052603A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260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52603A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4203" w:type="dxa"/>
          </w:tcPr>
          <w:p w14:paraId="32F47521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IT, mirror-image dextrocardia</w:t>
            </w:r>
          </w:p>
        </w:tc>
        <w:tc>
          <w:tcPr>
            <w:tcW w:w="1559" w:type="dxa"/>
          </w:tcPr>
          <w:p w14:paraId="673E31A0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</w:t>
            </w:r>
          </w:p>
        </w:tc>
        <w:tc>
          <w:tcPr>
            <w:tcW w:w="851" w:type="dxa"/>
          </w:tcPr>
          <w:p w14:paraId="5802C1A2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9</w:t>
            </w:r>
          </w:p>
        </w:tc>
        <w:tc>
          <w:tcPr>
            <w:tcW w:w="1701" w:type="dxa"/>
          </w:tcPr>
          <w:p w14:paraId="7CCB3D03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B</w:t>
            </w:r>
          </w:p>
        </w:tc>
      </w:tr>
      <w:tr w:rsidR="00F44B76" w:rsidRPr="00494CF4" w14:paraId="24FF0A9A" w14:textId="77777777" w:rsidTr="00E26A53">
        <w:tc>
          <w:tcPr>
            <w:tcW w:w="1037" w:type="dxa"/>
          </w:tcPr>
          <w:p w14:paraId="7988F0E7" w14:textId="605C63B2" w:rsidR="00F44B76" w:rsidRPr="0052603A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260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52603A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4203" w:type="dxa"/>
          </w:tcPr>
          <w:p w14:paraId="158EC61B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IT, mirror-image dextrocardia, intra-cardiac echogenic foci</w:t>
            </w:r>
          </w:p>
        </w:tc>
        <w:tc>
          <w:tcPr>
            <w:tcW w:w="1559" w:type="dxa"/>
          </w:tcPr>
          <w:p w14:paraId="2152BAC6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2+</w:t>
            </w:r>
          </w:p>
        </w:tc>
        <w:tc>
          <w:tcPr>
            <w:tcW w:w="851" w:type="dxa"/>
          </w:tcPr>
          <w:p w14:paraId="7DD403E9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3</w:t>
            </w:r>
          </w:p>
        </w:tc>
        <w:tc>
          <w:tcPr>
            <w:tcW w:w="1701" w:type="dxa"/>
          </w:tcPr>
          <w:p w14:paraId="49A6F482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B</w:t>
            </w:r>
          </w:p>
        </w:tc>
      </w:tr>
      <w:tr w:rsidR="00F44B76" w:rsidRPr="00494CF4" w14:paraId="65E3CF0C" w14:textId="77777777" w:rsidTr="00E26A53">
        <w:tc>
          <w:tcPr>
            <w:tcW w:w="1037" w:type="dxa"/>
          </w:tcPr>
          <w:p w14:paraId="67467495" w14:textId="1159AB87" w:rsidR="00F44B76" w:rsidRPr="0052603A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260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52603A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4203" w:type="dxa"/>
          </w:tcPr>
          <w:p w14:paraId="14F372A4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IT, mirror-image dextrocardia, fetal endocardial pad defect, single major artery</w:t>
            </w:r>
          </w:p>
        </w:tc>
        <w:tc>
          <w:tcPr>
            <w:tcW w:w="1559" w:type="dxa"/>
          </w:tcPr>
          <w:p w14:paraId="5A81B061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+</w:t>
            </w:r>
          </w:p>
        </w:tc>
        <w:tc>
          <w:tcPr>
            <w:tcW w:w="851" w:type="dxa"/>
          </w:tcPr>
          <w:p w14:paraId="3C5858EC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1</w:t>
            </w:r>
          </w:p>
        </w:tc>
        <w:tc>
          <w:tcPr>
            <w:tcW w:w="1701" w:type="dxa"/>
          </w:tcPr>
          <w:p w14:paraId="24582DDA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OP</w:t>
            </w:r>
          </w:p>
        </w:tc>
      </w:tr>
      <w:tr w:rsidR="00F44B76" w:rsidRPr="00494CF4" w14:paraId="253E3883" w14:textId="77777777" w:rsidTr="00E26A53">
        <w:tc>
          <w:tcPr>
            <w:tcW w:w="1037" w:type="dxa"/>
          </w:tcPr>
          <w:p w14:paraId="6F8AEACE" w14:textId="44DA2D68" w:rsidR="00F44B76" w:rsidRPr="0052603A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260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52603A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4203" w:type="dxa"/>
          </w:tcPr>
          <w:p w14:paraId="3F5ECCCF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IT, mirror-image dextrocardia</w:t>
            </w:r>
          </w:p>
        </w:tc>
        <w:tc>
          <w:tcPr>
            <w:tcW w:w="1559" w:type="dxa"/>
          </w:tcPr>
          <w:p w14:paraId="32E3F14C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+</w:t>
            </w:r>
          </w:p>
        </w:tc>
        <w:tc>
          <w:tcPr>
            <w:tcW w:w="851" w:type="dxa"/>
          </w:tcPr>
          <w:p w14:paraId="6DACD11D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2</w:t>
            </w:r>
          </w:p>
        </w:tc>
        <w:tc>
          <w:tcPr>
            <w:tcW w:w="1701" w:type="dxa"/>
          </w:tcPr>
          <w:p w14:paraId="19DF43F1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B</w:t>
            </w:r>
          </w:p>
        </w:tc>
      </w:tr>
      <w:tr w:rsidR="00F44B76" w:rsidRPr="00494CF4" w14:paraId="74E2C2E8" w14:textId="77777777" w:rsidTr="00E26A53">
        <w:tc>
          <w:tcPr>
            <w:tcW w:w="1037" w:type="dxa"/>
          </w:tcPr>
          <w:p w14:paraId="5F0AC9C3" w14:textId="3FB84412" w:rsidR="00F44B76" w:rsidRPr="0052603A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2603A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6</w:t>
            </w:r>
          </w:p>
        </w:tc>
        <w:tc>
          <w:tcPr>
            <w:tcW w:w="4203" w:type="dxa"/>
          </w:tcPr>
          <w:p w14:paraId="3BEB2551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IT, dextrocardia</w:t>
            </w: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，</w:t>
            </w: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lyhydramnios</w:t>
            </w:r>
          </w:p>
        </w:tc>
        <w:tc>
          <w:tcPr>
            <w:tcW w:w="1559" w:type="dxa"/>
          </w:tcPr>
          <w:p w14:paraId="47036858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3</w:t>
            </w:r>
          </w:p>
        </w:tc>
        <w:tc>
          <w:tcPr>
            <w:tcW w:w="851" w:type="dxa"/>
          </w:tcPr>
          <w:p w14:paraId="68C6E297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5</w:t>
            </w:r>
          </w:p>
        </w:tc>
        <w:tc>
          <w:tcPr>
            <w:tcW w:w="1701" w:type="dxa"/>
          </w:tcPr>
          <w:p w14:paraId="30EFA6E7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B</w:t>
            </w:r>
          </w:p>
        </w:tc>
      </w:tr>
      <w:tr w:rsidR="00F44B76" w:rsidRPr="00494CF4" w14:paraId="43E8461A" w14:textId="77777777" w:rsidTr="00E26A53">
        <w:tc>
          <w:tcPr>
            <w:tcW w:w="1037" w:type="dxa"/>
          </w:tcPr>
          <w:p w14:paraId="3A5C3A10" w14:textId="28D9CA4A" w:rsidR="00F44B76" w:rsidRPr="0052603A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2603A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7</w:t>
            </w:r>
          </w:p>
        </w:tc>
        <w:tc>
          <w:tcPr>
            <w:tcW w:w="4203" w:type="dxa"/>
          </w:tcPr>
          <w:p w14:paraId="7F2C5458" w14:textId="22DDDBB3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IT, mirror-image dextrocardia, left aortic arch</w:t>
            </w:r>
            <w:r w:rsidR="00FE16B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, </w:t>
            </w: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ight ductus arteriosus, ventricular septal defect</w:t>
            </w:r>
            <w:r w:rsidR="00FE16B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, </w:t>
            </w: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ilateral choroid plexus cyst</w:t>
            </w:r>
          </w:p>
        </w:tc>
        <w:tc>
          <w:tcPr>
            <w:tcW w:w="1559" w:type="dxa"/>
          </w:tcPr>
          <w:p w14:paraId="62ACC0AF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1</w:t>
            </w:r>
          </w:p>
        </w:tc>
        <w:tc>
          <w:tcPr>
            <w:tcW w:w="851" w:type="dxa"/>
          </w:tcPr>
          <w:p w14:paraId="1868D836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2</w:t>
            </w:r>
          </w:p>
        </w:tc>
        <w:tc>
          <w:tcPr>
            <w:tcW w:w="1701" w:type="dxa"/>
          </w:tcPr>
          <w:p w14:paraId="093B52E8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OP</w:t>
            </w:r>
          </w:p>
        </w:tc>
      </w:tr>
      <w:tr w:rsidR="00F44B76" w:rsidRPr="00494CF4" w14:paraId="03F970EF" w14:textId="77777777" w:rsidTr="00E26A53">
        <w:tc>
          <w:tcPr>
            <w:tcW w:w="1037" w:type="dxa"/>
          </w:tcPr>
          <w:p w14:paraId="40D639A6" w14:textId="2A6A26D1" w:rsidR="00F44B76" w:rsidRPr="0052603A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2603A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8</w:t>
            </w:r>
          </w:p>
        </w:tc>
        <w:tc>
          <w:tcPr>
            <w:tcW w:w="4203" w:type="dxa"/>
          </w:tcPr>
          <w:p w14:paraId="756E65DA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IT, mirror-image dextrocardia</w:t>
            </w:r>
          </w:p>
        </w:tc>
        <w:tc>
          <w:tcPr>
            <w:tcW w:w="1559" w:type="dxa"/>
          </w:tcPr>
          <w:p w14:paraId="27464027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851" w:type="dxa"/>
          </w:tcPr>
          <w:p w14:paraId="4D17D7A2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1701" w:type="dxa"/>
          </w:tcPr>
          <w:p w14:paraId="26B835EC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B</w:t>
            </w:r>
          </w:p>
        </w:tc>
      </w:tr>
      <w:tr w:rsidR="00F44B76" w:rsidRPr="00494CF4" w14:paraId="7F41AED8" w14:textId="77777777" w:rsidTr="00E26A53">
        <w:tc>
          <w:tcPr>
            <w:tcW w:w="1037" w:type="dxa"/>
          </w:tcPr>
          <w:p w14:paraId="136E3E45" w14:textId="2F7583BB" w:rsidR="00F44B76" w:rsidRPr="0052603A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2603A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9</w:t>
            </w:r>
          </w:p>
        </w:tc>
        <w:tc>
          <w:tcPr>
            <w:tcW w:w="4203" w:type="dxa"/>
          </w:tcPr>
          <w:p w14:paraId="07578E73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IT, mirror-image dextrocardia</w:t>
            </w:r>
          </w:p>
        </w:tc>
        <w:tc>
          <w:tcPr>
            <w:tcW w:w="1559" w:type="dxa"/>
          </w:tcPr>
          <w:p w14:paraId="450079CA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3+</w:t>
            </w:r>
          </w:p>
        </w:tc>
        <w:tc>
          <w:tcPr>
            <w:tcW w:w="851" w:type="dxa"/>
          </w:tcPr>
          <w:p w14:paraId="3E4D1413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3</w:t>
            </w:r>
          </w:p>
        </w:tc>
        <w:tc>
          <w:tcPr>
            <w:tcW w:w="1701" w:type="dxa"/>
          </w:tcPr>
          <w:p w14:paraId="2E07E0A4" w14:textId="77777777" w:rsidR="00F44B76" w:rsidRPr="00494CF4" w:rsidRDefault="00F44B76" w:rsidP="00E26A53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4CF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OP</w:t>
            </w:r>
          </w:p>
        </w:tc>
      </w:tr>
    </w:tbl>
    <w:p w14:paraId="6929B00D" w14:textId="77777777" w:rsidR="00F44B76" w:rsidRDefault="00F44B76" w:rsidP="00E14BA8">
      <w:pPr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  <w:lang w:bidi="ar"/>
        </w:rPr>
      </w:pPr>
    </w:p>
    <w:p w14:paraId="77155582" w14:textId="2C6435DD" w:rsidR="00D57292" w:rsidRPr="004E5351" w:rsidRDefault="00E14BA8" w:rsidP="00E14BA8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9F4C1F"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  <w:t xml:space="preserve">Abbreviations: </w:t>
      </w:r>
      <w:r w:rsidRPr="00A73BFB">
        <w:rPr>
          <w:rFonts w:ascii="Times New Roman" w:hAnsi="Times New Roman" w:cs="Times New Roman"/>
          <w:color w:val="000000" w:themeColor="text1"/>
          <w:sz w:val="15"/>
          <w:szCs w:val="15"/>
        </w:rPr>
        <w:t>DSVA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, </w:t>
      </w:r>
      <w:r w:rsidRPr="00A73BF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double superior vena cava; LB, live birth; SIT, situs inversus </w:t>
      </w:r>
      <w:proofErr w:type="spellStart"/>
      <w:r w:rsidRPr="00A73BFB">
        <w:rPr>
          <w:rFonts w:ascii="Times New Roman" w:hAnsi="Times New Roman" w:cs="Times New Roman"/>
          <w:color w:val="000000" w:themeColor="text1"/>
          <w:sz w:val="15"/>
          <w:szCs w:val="15"/>
        </w:rPr>
        <w:t>totalis</w:t>
      </w:r>
      <w:proofErr w:type="spellEnd"/>
      <w:r w:rsidRPr="00A73BFB">
        <w:rPr>
          <w:rFonts w:ascii="Times New Roman" w:hAnsi="Times New Roman" w:cs="Times New Roman"/>
          <w:color w:val="000000" w:themeColor="text1"/>
          <w:sz w:val="15"/>
          <w:szCs w:val="15"/>
        </w:rPr>
        <w:t>; TOP, termination of pregnancy; WES, whole exome sequencing</w:t>
      </w:r>
    </w:p>
    <w:sectPr w:rsidR="00D57292" w:rsidRPr="004E5351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74FE36" w14:textId="77777777" w:rsidR="0035514E" w:rsidRDefault="0035514E" w:rsidP="000B05EF">
      <w:r>
        <w:separator/>
      </w:r>
    </w:p>
  </w:endnote>
  <w:endnote w:type="continuationSeparator" w:id="0">
    <w:p w14:paraId="6718F7C7" w14:textId="77777777" w:rsidR="0035514E" w:rsidRDefault="0035514E" w:rsidP="000B05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riadPro-Light">
    <w:altName w:val="微软雅黑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78331310"/>
      <w:docPartObj>
        <w:docPartGallery w:val="Page Numbers (Bottom of Page)"/>
        <w:docPartUnique/>
      </w:docPartObj>
    </w:sdtPr>
    <w:sdtContent>
      <w:p w14:paraId="2CE68510" w14:textId="4C8F8C9F" w:rsidR="00FD3272" w:rsidRDefault="00FD3272">
        <w:pPr>
          <w:pStyle w:val="a5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3727E90" w14:textId="77777777" w:rsidR="00FD3272" w:rsidRDefault="00FD327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ABE7BE" w14:textId="77777777" w:rsidR="0035514E" w:rsidRDefault="0035514E" w:rsidP="000B05EF">
      <w:r>
        <w:separator/>
      </w:r>
    </w:p>
  </w:footnote>
  <w:footnote w:type="continuationSeparator" w:id="0">
    <w:p w14:paraId="210DEB61" w14:textId="77777777" w:rsidR="0035514E" w:rsidRDefault="0035514E" w:rsidP="000B05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A75B3252"/>
    <w:multiLevelType w:val="singleLevel"/>
    <w:tmpl w:val="A75B3252"/>
    <w:lvl w:ilvl="0">
      <w:start w:val="1"/>
      <w:numFmt w:val="decimal"/>
      <w:suff w:val="nothing"/>
      <w:lvlText w:val="%1、"/>
      <w:lvlJc w:val="left"/>
    </w:lvl>
  </w:abstractNum>
  <w:abstractNum w:abstractNumId="1" w15:restartNumberingAfterBreak="0">
    <w:nsid w:val="0DCE48A8"/>
    <w:multiLevelType w:val="hybridMultilevel"/>
    <w:tmpl w:val="33DCDE68"/>
    <w:lvl w:ilvl="0" w:tplc="5CBC23B8">
      <w:start w:val="2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7CC1FCD"/>
    <w:multiLevelType w:val="multilevel"/>
    <w:tmpl w:val="54C0D5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7F069F7"/>
    <w:multiLevelType w:val="hybridMultilevel"/>
    <w:tmpl w:val="CAA806AA"/>
    <w:lvl w:ilvl="0" w:tplc="5CBC23B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5C9F18F9"/>
    <w:multiLevelType w:val="hybridMultilevel"/>
    <w:tmpl w:val="9D2E7BE6"/>
    <w:lvl w:ilvl="0" w:tplc="D8EA493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66AC3052"/>
    <w:multiLevelType w:val="hybridMultilevel"/>
    <w:tmpl w:val="8D78B5C0"/>
    <w:lvl w:ilvl="0" w:tplc="5CBC23B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97702498">
    <w:abstractNumId w:val="0"/>
  </w:num>
  <w:num w:numId="2" w16cid:durableId="1804695405">
    <w:abstractNumId w:val="2"/>
  </w:num>
  <w:num w:numId="3" w16cid:durableId="1026173154">
    <w:abstractNumId w:val="5"/>
  </w:num>
  <w:num w:numId="4" w16cid:durableId="777289612">
    <w:abstractNumId w:val="3"/>
  </w:num>
  <w:num w:numId="5" w16cid:durableId="95948217">
    <w:abstractNumId w:val="1"/>
  </w:num>
  <w:num w:numId="6" w16cid:durableId="19046004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24F"/>
    <w:rsid w:val="000406E5"/>
    <w:rsid w:val="00043C93"/>
    <w:rsid w:val="00063289"/>
    <w:rsid w:val="000642B5"/>
    <w:rsid w:val="000707E1"/>
    <w:rsid w:val="00071580"/>
    <w:rsid w:val="00075F44"/>
    <w:rsid w:val="00081D8C"/>
    <w:rsid w:val="000924E4"/>
    <w:rsid w:val="000961CA"/>
    <w:rsid w:val="000A7F86"/>
    <w:rsid w:val="000B05EF"/>
    <w:rsid w:val="000B66C4"/>
    <w:rsid w:val="000C267A"/>
    <w:rsid w:val="000D3245"/>
    <w:rsid w:val="000E1B24"/>
    <w:rsid w:val="000E5454"/>
    <w:rsid w:val="000F3B72"/>
    <w:rsid w:val="000F63CD"/>
    <w:rsid w:val="001040F8"/>
    <w:rsid w:val="001261B5"/>
    <w:rsid w:val="00140AC1"/>
    <w:rsid w:val="00170EB9"/>
    <w:rsid w:val="0017446A"/>
    <w:rsid w:val="001C2D1B"/>
    <w:rsid w:val="001F03FC"/>
    <w:rsid w:val="001F49DF"/>
    <w:rsid w:val="002026D7"/>
    <w:rsid w:val="002117EF"/>
    <w:rsid w:val="00211BBC"/>
    <w:rsid w:val="002141E7"/>
    <w:rsid w:val="002176AF"/>
    <w:rsid w:val="00230D1D"/>
    <w:rsid w:val="00236437"/>
    <w:rsid w:val="0023738E"/>
    <w:rsid w:val="00243B41"/>
    <w:rsid w:val="00244985"/>
    <w:rsid w:val="00263A3B"/>
    <w:rsid w:val="00283C6F"/>
    <w:rsid w:val="002A35F2"/>
    <w:rsid w:val="002B0876"/>
    <w:rsid w:val="002B5A08"/>
    <w:rsid w:val="002C0730"/>
    <w:rsid w:val="002C5B9A"/>
    <w:rsid w:val="002E4009"/>
    <w:rsid w:val="002E74DC"/>
    <w:rsid w:val="003022F5"/>
    <w:rsid w:val="00305AFB"/>
    <w:rsid w:val="00326272"/>
    <w:rsid w:val="00332AE7"/>
    <w:rsid w:val="00340A05"/>
    <w:rsid w:val="00342F71"/>
    <w:rsid w:val="00344871"/>
    <w:rsid w:val="0035514E"/>
    <w:rsid w:val="00356B04"/>
    <w:rsid w:val="003657B4"/>
    <w:rsid w:val="003C6413"/>
    <w:rsid w:val="003E678D"/>
    <w:rsid w:val="003F5AE2"/>
    <w:rsid w:val="003F6CA3"/>
    <w:rsid w:val="003F768F"/>
    <w:rsid w:val="004132DC"/>
    <w:rsid w:val="004214F1"/>
    <w:rsid w:val="00426844"/>
    <w:rsid w:val="0044681F"/>
    <w:rsid w:val="00447269"/>
    <w:rsid w:val="00472FB4"/>
    <w:rsid w:val="004742F5"/>
    <w:rsid w:val="00480D7A"/>
    <w:rsid w:val="00486CDF"/>
    <w:rsid w:val="00492E9F"/>
    <w:rsid w:val="00494CF4"/>
    <w:rsid w:val="004C294D"/>
    <w:rsid w:val="004D06E7"/>
    <w:rsid w:val="004E5351"/>
    <w:rsid w:val="00515AA3"/>
    <w:rsid w:val="0052603A"/>
    <w:rsid w:val="005542FD"/>
    <w:rsid w:val="00565798"/>
    <w:rsid w:val="00565FE2"/>
    <w:rsid w:val="0057741E"/>
    <w:rsid w:val="0058388D"/>
    <w:rsid w:val="005966F0"/>
    <w:rsid w:val="005B6C00"/>
    <w:rsid w:val="005B7250"/>
    <w:rsid w:val="005E5C9E"/>
    <w:rsid w:val="005E70FE"/>
    <w:rsid w:val="005E710F"/>
    <w:rsid w:val="005F0456"/>
    <w:rsid w:val="005F6BC6"/>
    <w:rsid w:val="00622324"/>
    <w:rsid w:val="00634FB7"/>
    <w:rsid w:val="00672BB2"/>
    <w:rsid w:val="006764A6"/>
    <w:rsid w:val="00692383"/>
    <w:rsid w:val="006965C2"/>
    <w:rsid w:val="006C42A0"/>
    <w:rsid w:val="0070567C"/>
    <w:rsid w:val="007069F9"/>
    <w:rsid w:val="007078F5"/>
    <w:rsid w:val="00727B97"/>
    <w:rsid w:val="007308CC"/>
    <w:rsid w:val="0073415A"/>
    <w:rsid w:val="00736B2E"/>
    <w:rsid w:val="00740103"/>
    <w:rsid w:val="00746C07"/>
    <w:rsid w:val="00751D76"/>
    <w:rsid w:val="007579C9"/>
    <w:rsid w:val="0077157D"/>
    <w:rsid w:val="00774720"/>
    <w:rsid w:val="0077562D"/>
    <w:rsid w:val="007A6C9C"/>
    <w:rsid w:val="007B124F"/>
    <w:rsid w:val="007B1F60"/>
    <w:rsid w:val="007B26FC"/>
    <w:rsid w:val="007C2E47"/>
    <w:rsid w:val="00806425"/>
    <w:rsid w:val="008077AA"/>
    <w:rsid w:val="008117E3"/>
    <w:rsid w:val="0084176D"/>
    <w:rsid w:val="008509B4"/>
    <w:rsid w:val="0086474A"/>
    <w:rsid w:val="00877B06"/>
    <w:rsid w:val="008862F6"/>
    <w:rsid w:val="00887B4C"/>
    <w:rsid w:val="008916E2"/>
    <w:rsid w:val="008B7F66"/>
    <w:rsid w:val="008D39A0"/>
    <w:rsid w:val="00907FC4"/>
    <w:rsid w:val="00917EA6"/>
    <w:rsid w:val="00923275"/>
    <w:rsid w:val="00935068"/>
    <w:rsid w:val="00942895"/>
    <w:rsid w:val="0094325A"/>
    <w:rsid w:val="00953494"/>
    <w:rsid w:val="00953CC5"/>
    <w:rsid w:val="009569C8"/>
    <w:rsid w:val="00965619"/>
    <w:rsid w:val="00993B4D"/>
    <w:rsid w:val="009B664B"/>
    <w:rsid w:val="009C3191"/>
    <w:rsid w:val="009C70D9"/>
    <w:rsid w:val="009E3AED"/>
    <w:rsid w:val="009E4A5D"/>
    <w:rsid w:val="009E6685"/>
    <w:rsid w:val="009F4C1F"/>
    <w:rsid w:val="00A2454F"/>
    <w:rsid w:val="00A3394A"/>
    <w:rsid w:val="00A47A36"/>
    <w:rsid w:val="00A55036"/>
    <w:rsid w:val="00A564CF"/>
    <w:rsid w:val="00A57ABD"/>
    <w:rsid w:val="00A73BFB"/>
    <w:rsid w:val="00A85BE9"/>
    <w:rsid w:val="00A87C08"/>
    <w:rsid w:val="00AA050F"/>
    <w:rsid w:val="00AB0DB9"/>
    <w:rsid w:val="00AB27A4"/>
    <w:rsid w:val="00AD626A"/>
    <w:rsid w:val="00AE1C7B"/>
    <w:rsid w:val="00AE4701"/>
    <w:rsid w:val="00B024EA"/>
    <w:rsid w:val="00B122D1"/>
    <w:rsid w:val="00B174CA"/>
    <w:rsid w:val="00B22DA3"/>
    <w:rsid w:val="00B51354"/>
    <w:rsid w:val="00B7190C"/>
    <w:rsid w:val="00B833EA"/>
    <w:rsid w:val="00B9219C"/>
    <w:rsid w:val="00BB0B65"/>
    <w:rsid w:val="00BB6E85"/>
    <w:rsid w:val="00BC1049"/>
    <w:rsid w:val="00BD1701"/>
    <w:rsid w:val="00BD3DE0"/>
    <w:rsid w:val="00BF1194"/>
    <w:rsid w:val="00BF757D"/>
    <w:rsid w:val="00C25863"/>
    <w:rsid w:val="00C342C9"/>
    <w:rsid w:val="00C41223"/>
    <w:rsid w:val="00C665A8"/>
    <w:rsid w:val="00C67D6F"/>
    <w:rsid w:val="00C70E3A"/>
    <w:rsid w:val="00C77E55"/>
    <w:rsid w:val="00C80A89"/>
    <w:rsid w:val="00CB309C"/>
    <w:rsid w:val="00CD4100"/>
    <w:rsid w:val="00CD65BE"/>
    <w:rsid w:val="00CE165E"/>
    <w:rsid w:val="00CF3D3A"/>
    <w:rsid w:val="00D131CC"/>
    <w:rsid w:val="00D20331"/>
    <w:rsid w:val="00D26403"/>
    <w:rsid w:val="00D36D9F"/>
    <w:rsid w:val="00D37900"/>
    <w:rsid w:val="00D43050"/>
    <w:rsid w:val="00D47934"/>
    <w:rsid w:val="00D47A67"/>
    <w:rsid w:val="00D57292"/>
    <w:rsid w:val="00D63EF5"/>
    <w:rsid w:val="00D66ED1"/>
    <w:rsid w:val="00D811A9"/>
    <w:rsid w:val="00D91B75"/>
    <w:rsid w:val="00D96A19"/>
    <w:rsid w:val="00DA0C5F"/>
    <w:rsid w:val="00DB1736"/>
    <w:rsid w:val="00DB4D63"/>
    <w:rsid w:val="00DC505E"/>
    <w:rsid w:val="00DD5DF2"/>
    <w:rsid w:val="00DE074C"/>
    <w:rsid w:val="00E14BA8"/>
    <w:rsid w:val="00E153BA"/>
    <w:rsid w:val="00E168F6"/>
    <w:rsid w:val="00E432FE"/>
    <w:rsid w:val="00E7741D"/>
    <w:rsid w:val="00E8403C"/>
    <w:rsid w:val="00E85DC9"/>
    <w:rsid w:val="00E9016A"/>
    <w:rsid w:val="00E911AA"/>
    <w:rsid w:val="00E940AA"/>
    <w:rsid w:val="00EB473E"/>
    <w:rsid w:val="00ED2FAE"/>
    <w:rsid w:val="00EE50E4"/>
    <w:rsid w:val="00EF5FB0"/>
    <w:rsid w:val="00F31435"/>
    <w:rsid w:val="00F371C9"/>
    <w:rsid w:val="00F437FE"/>
    <w:rsid w:val="00F44B76"/>
    <w:rsid w:val="00F6164D"/>
    <w:rsid w:val="00F6661E"/>
    <w:rsid w:val="00F70C57"/>
    <w:rsid w:val="00F73040"/>
    <w:rsid w:val="00F82DB7"/>
    <w:rsid w:val="00F859A2"/>
    <w:rsid w:val="00F87DDE"/>
    <w:rsid w:val="00FA03E6"/>
    <w:rsid w:val="00FB00C2"/>
    <w:rsid w:val="00FC4530"/>
    <w:rsid w:val="00FC4F0C"/>
    <w:rsid w:val="00FD3272"/>
    <w:rsid w:val="00FE1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FAEC06"/>
  <w15:chartTrackingRefBased/>
  <w15:docId w15:val="{3FD0986F-5EE1-4D11-B27E-F446E2874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05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05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05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05EF"/>
    <w:rPr>
      <w:sz w:val="18"/>
      <w:szCs w:val="18"/>
    </w:rPr>
  </w:style>
  <w:style w:type="table" w:styleId="a7">
    <w:name w:val="Table Grid"/>
    <w:basedOn w:val="a1"/>
    <w:uiPriority w:val="39"/>
    <w:qFormat/>
    <w:rsid w:val="000642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942895"/>
    <w:pPr>
      <w:ind w:firstLineChars="200" w:firstLine="420"/>
    </w:pPr>
  </w:style>
  <w:style w:type="paragraph" w:styleId="a9">
    <w:name w:val="Normal (Web)"/>
    <w:basedOn w:val="a"/>
    <w:uiPriority w:val="99"/>
    <w:unhideWhenUsed/>
    <w:rsid w:val="00ED2FA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styleId="aa">
    <w:name w:val="annotation reference"/>
    <w:basedOn w:val="a0"/>
    <w:uiPriority w:val="99"/>
    <w:semiHidden/>
    <w:unhideWhenUsed/>
    <w:rsid w:val="00EE50E4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EE50E4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EE50E4"/>
  </w:style>
  <w:style w:type="paragraph" w:styleId="ad">
    <w:name w:val="annotation subject"/>
    <w:basedOn w:val="ab"/>
    <w:next w:val="ab"/>
    <w:link w:val="ae"/>
    <w:uiPriority w:val="99"/>
    <w:semiHidden/>
    <w:unhideWhenUsed/>
    <w:rsid w:val="00EE50E4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EE50E4"/>
    <w:rPr>
      <w:b/>
      <w:bCs/>
    </w:rPr>
  </w:style>
  <w:style w:type="character" w:styleId="af">
    <w:name w:val="Strong"/>
    <w:basedOn w:val="a0"/>
    <w:uiPriority w:val="22"/>
    <w:qFormat/>
    <w:rsid w:val="00AD626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030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0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3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BA752C-53DA-427D-B7AF-3A01E339C0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26</TotalTime>
  <Pages>1</Pages>
  <Words>203</Words>
  <Characters>1160</Characters>
  <Application>Microsoft Office Word</Application>
  <DocSecurity>0</DocSecurity>
  <Lines>9</Lines>
  <Paragraphs>2</Paragraphs>
  <ScaleCrop>false</ScaleCrop>
  <Company>HP</Company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薛 会丽</dc:creator>
  <cp:keywords/>
  <dc:description/>
  <cp:lastModifiedBy>会丽 薛</cp:lastModifiedBy>
  <cp:revision>211</cp:revision>
  <dcterms:created xsi:type="dcterms:W3CDTF">2023-09-13T22:28:00Z</dcterms:created>
  <dcterms:modified xsi:type="dcterms:W3CDTF">2024-07-03T05:22:00Z</dcterms:modified>
</cp:coreProperties>
</file>